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5EC48" w14:textId="6A4E56DE" w:rsidR="0048373E" w:rsidRPr="00711DD9" w:rsidRDefault="0048373E">
      <w:pPr>
        <w:rPr>
          <w:rFonts w:ascii="Times New Roman" w:hAnsi="Times New Roman" w:cs="Times New Roman"/>
          <w:sz w:val="24"/>
          <w:szCs w:val="28"/>
        </w:rPr>
      </w:pPr>
      <w:r w:rsidRPr="001A71C7">
        <w:rPr>
          <w:rFonts w:ascii="Times New Roman" w:hAnsi="Times New Roman" w:cs="Times New Roman"/>
          <w:b/>
          <w:bCs/>
          <w:sz w:val="24"/>
          <w:szCs w:val="28"/>
        </w:rPr>
        <w:t>Supplementary Table S1.</w:t>
      </w:r>
      <w:r w:rsidRPr="00711DD9">
        <w:rPr>
          <w:rFonts w:ascii="Times New Roman" w:hAnsi="Times New Roman" w:cs="Times New Roman"/>
          <w:sz w:val="24"/>
          <w:szCs w:val="28"/>
        </w:rPr>
        <w:t xml:space="preserve"> Standardized inference protocol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8373E" w:rsidRPr="0048373E" w14:paraId="1BAA3CD5" w14:textId="77777777" w:rsidTr="0048373E">
        <w:tc>
          <w:tcPr>
            <w:tcW w:w="4148" w:type="dxa"/>
          </w:tcPr>
          <w:p w14:paraId="63431CAD" w14:textId="4C650F70" w:rsidR="0048373E" w:rsidRPr="003645D5" w:rsidRDefault="0048373E" w:rsidP="00BA1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45D5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4148" w:type="dxa"/>
          </w:tcPr>
          <w:p w14:paraId="20B00486" w14:textId="5C0E2928" w:rsidR="0048373E" w:rsidRPr="003645D5" w:rsidRDefault="0048373E" w:rsidP="00BA1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45D5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48373E" w:rsidRPr="0048373E" w14:paraId="72267A5A" w14:textId="77777777" w:rsidTr="0048373E">
        <w:tc>
          <w:tcPr>
            <w:tcW w:w="4148" w:type="dxa"/>
          </w:tcPr>
          <w:p w14:paraId="6CEC7B09" w14:textId="264DCBD5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148" w:type="dxa"/>
          </w:tcPr>
          <w:p w14:paraId="4739094C" w14:textId="11917E3A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DeepSeek V3 / ChatGPT-4o</w:t>
            </w:r>
          </w:p>
        </w:tc>
      </w:tr>
      <w:tr w:rsidR="0048373E" w:rsidRPr="0048373E" w14:paraId="2B7489B1" w14:textId="77777777" w:rsidTr="0048373E">
        <w:tc>
          <w:tcPr>
            <w:tcW w:w="4148" w:type="dxa"/>
          </w:tcPr>
          <w:p w14:paraId="4930D56B" w14:textId="15A4345D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4148" w:type="dxa"/>
          </w:tcPr>
          <w:p w14:paraId="7178341F" w14:textId="57799D97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Public web interface</w:t>
            </w:r>
          </w:p>
        </w:tc>
      </w:tr>
      <w:tr w:rsidR="0048373E" w:rsidRPr="0048373E" w14:paraId="025FA751" w14:textId="77777777" w:rsidTr="0048373E">
        <w:tc>
          <w:tcPr>
            <w:tcW w:w="4148" w:type="dxa"/>
          </w:tcPr>
          <w:p w14:paraId="30D30BAA" w14:textId="6F9F8078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Prompt</w:t>
            </w:r>
          </w:p>
        </w:tc>
        <w:tc>
          <w:tcPr>
            <w:tcW w:w="4148" w:type="dxa"/>
          </w:tcPr>
          <w:p w14:paraId="2B7353B9" w14:textId="55107AE5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Original question only</w:t>
            </w:r>
          </w:p>
        </w:tc>
      </w:tr>
      <w:tr w:rsidR="0048373E" w:rsidRPr="0048373E" w14:paraId="5AC30225" w14:textId="77777777" w:rsidTr="0048373E">
        <w:tc>
          <w:tcPr>
            <w:tcW w:w="4148" w:type="dxa"/>
          </w:tcPr>
          <w:p w14:paraId="2AA2905D" w14:textId="74479468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Prompt engineering</w:t>
            </w:r>
          </w:p>
        </w:tc>
        <w:tc>
          <w:tcPr>
            <w:tcW w:w="4148" w:type="dxa"/>
          </w:tcPr>
          <w:p w14:paraId="398913A2" w14:textId="7915453A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None</w:t>
            </w:r>
          </w:p>
        </w:tc>
      </w:tr>
      <w:tr w:rsidR="0048373E" w:rsidRPr="0048373E" w14:paraId="28D27B0E" w14:textId="77777777" w:rsidTr="0048373E">
        <w:tc>
          <w:tcPr>
            <w:tcW w:w="4148" w:type="dxa"/>
          </w:tcPr>
          <w:p w14:paraId="06362C8C" w14:textId="400DAE31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System prompt</w:t>
            </w:r>
          </w:p>
        </w:tc>
        <w:tc>
          <w:tcPr>
            <w:tcW w:w="4148" w:type="dxa"/>
          </w:tcPr>
          <w:p w14:paraId="6757A7EF" w14:textId="67E06BD5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Default platform setting</w:t>
            </w:r>
          </w:p>
        </w:tc>
      </w:tr>
      <w:tr w:rsidR="0048373E" w:rsidRPr="0048373E" w14:paraId="1A4350C3" w14:textId="77777777" w:rsidTr="0048373E">
        <w:tc>
          <w:tcPr>
            <w:tcW w:w="4148" w:type="dxa"/>
          </w:tcPr>
          <w:p w14:paraId="4C7EC9CE" w14:textId="2795C902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Input format</w:t>
            </w:r>
          </w:p>
        </w:tc>
        <w:tc>
          <w:tcPr>
            <w:tcW w:w="4148" w:type="dxa"/>
          </w:tcPr>
          <w:p w14:paraId="3710CADD" w14:textId="384D2A84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Verbatim question</w:t>
            </w:r>
          </w:p>
        </w:tc>
      </w:tr>
      <w:tr w:rsidR="0048373E" w:rsidRPr="0048373E" w14:paraId="2403D4E2" w14:textId="77777777" w:rsidTr="0048373E">
        <w:tc>
          <w:tcPr>
            <w:tcW w:w="4148" w:type="dxa"/>
          </w:tcPr>
          <w:p w14:paraId="237DFF77" w14:textId="0364ED2A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Conversation</w:t>
            </w:r>
          </w:p>
        </w:tc>
        <w:tc>
          <w:tcPr>
            <w:tcW w:w="4148" w:type="dxa"/>
          </w:tcPr>
          <w:p w14:paraId="33BE3BAB" w14:textId="51EB0440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New chat for every question</w:t>
            </w:r>
          </w:p>
        </w:tc>
      </w:tr>
      <w:tr w:rsidR="0048373E" w:rsidRPr="0048373E" w14:paraId="2F1F0211" w14:textId="77777777" w:rsidTr="0048373E">
        <w:tc>
          <w:tcPr>
            <w:tcW w:w="4148" w:type="dxa"/>
          </w:tcPr>
          <w:p w14:paraId="420A99B3" w14:textId="400EFA98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Follow-up prompts</w:t>
            </w:r>
          </w:p>
        </w:tc>
        <w:tc>
          <w:tcPr>
            <w:tcW w:w="4148" w:type="dxa"/>
          </w:tcPr>
          <w:p w14:paraId="2BB73953" w14:textId="19B06FEA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None</w:t>
            </w:r>
          </w:p>
        </w:tc>
      </w:tr>
      <w:tr w:rsidR="0048373E" w:rsidRPr="0048373E" w14:paraId="13917EE1" w14:textId="77777777" w:rsidTr="0048373E">
        <w:tc>
          <w:tcPr>
            <w:tcW w:w="4148" w:type="dxa"/>
          </w:tcPr>
          <w:p w14:paraId="539F02A4" w14:textId="20C21D8E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Regeneration</w:t>
            </w:r>
          </w:p>
        </w:tc>
        <w:tc>
          <w:tcPr>
            <w:tcW w:w="4148" w:type="dxa"/>
          </w:tcPr>
          <w:p w14:paraId="16353DD3" w14:textId="51F4973E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None</w:t>
            </w:r>
          </w:p>
        </w:tc>
      </w:tr>
      <w:tr w:rsidR="0048373E" w:rsidRPr="0048373E" w14:paraId="0D511563" w14:textId="77777777" w:rsidTr="0048373E">
        <w:tc>
          <w:tcPr>
            <w:tcW w:w="4148" w:type="dxa"/>
          </w:tcPr>
          <w:p w14:paraId="4FBD2C31" w14:textId="2F5B0A61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Manual editing</w:t>
            </w:r>
          </w:p>
        </w:tc>
        <w:tc>
          <w:tcPr>
            <w:tcW w:w="4148" w:type="dxa"/>
          </w:tcPr>
          <w:p w14:paraId="27554552" w14:textId="52A9F172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None</w:t>
            </w:r>
          </w:p>
        </w:tc>
      </w:tr>
      <w:tr w:rsidR="0048373E" w:rsidRPr="0048373E" w14:paraId="17456632" w14:textId="77777777" w:rsidTr="0048373E">
        <w:tc>
          <w:tcPr>
            <w:tcW w:w="4148" w:type="dxa"/>
          </w:tcPr>
          <w:p w14:paraId="7AAE2C16" w14:textId="5CA083D2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4148" w:type="dxa"/>
          </w:tcPr>
          <w:p w14:paraId="06DE3FE2" w14:textId="14EDEE3A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Default (not user configurable)</w:t>
            </w:r>
          </w:p>
        </w:tc>
      </w:tr>
      <w:tr w:rsidR="0048373E" w:rsidRPr="0048373E" w14:paraId="6E2B63FB" w14:textId="77777777" w:rsidTr="0048373E">
        <w:tc>
          <w:tcPr>
            <w:tcW w:w="4148" w:type="dxa"/>
          </w:tcPr>
          <w:p w14:paraId="1A5BFB90" w14:textId="06D8DFDF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Top-p</w:t>
            </w:r>
          </w:p>
        </w:tc>
        <w:tc>
          <w:tcPr>
            <w:tcW w:w="4148" w:type="dxa"/>
          </w:tcPr>
          <w:p w14:paraId="55CE80AE" w14:textId="49111559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Default (not user configurable)</w:t>
            </w:r>
          </w:p>
        </w:tc>
      </w:tr>
      <w:tr w:rsidR="0048373E" w:rsidRPr="0048373E" w14:paraId="58E07C30" w14:textId="77777777" w:rsidTr="0048373E">
        <w:tc>
          <w:tcPr>
            <w:tcW w:w="4148" w:type="dxa"/>
          </w:tcPr>
          <w:p w14:paraId="11A78D0C" w14:textId="2F6CDF09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Max output length</w:t>
            </w:r>
          </w:p>
        </w:tc>
        <w:tc>
          <w:tcPr>
            <w:tcW w:w="4148" w:type="dxa"/>
          </w:tcPr>
          <w:p w14:paraId="63DAB862" w14:textId="7EB51EBA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Default</w:t>
            </w:r>
          </w:p>
        </w:tc>
      </w:tr>
      <w:tr w:rsidR="0048373E" w:rsidRPr="0048373E" w14:paraId="143E4333" w14:textId="77777777" w:rsidTr="0048373E">
        <w:tc>
          <w:tcPr>
            <w:tcW w:w="4148" w:type="dxa"/>
          </w:tcPr>
          <w:p w14:paraId="37092F8E" w14:textId="0568CA33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4148" w:type="dxa"/>
          </w:tcPr>
          <w:p w14:paraId="7672268F" w14:textId="2021A720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Disabled</w:t>
            </w:r>
          </w:p>
        </w:tc>
      </w:tr>
      <w:tr w:rsidR="0048373E" w:rsidRPr="0048373E" w14:paraId="66D3BD4F" w14:textId="77777777" w:rsidTr="0048373E">
        <w:tc>
          <w:tcPr>
            <w:tcW w:w="4148" w:type="dxa"/>
          </w:tcPr>
          <w:p w14:paraId="33A4A9C2" w14:textId="46152AA0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Browsing history</w:t>
            </w:r>
          </w:p>
        </w:tc>
        <w:tc>
          <w:tcPr>
            <w:tcW w:w="4148" w:type="dxa"/>
          </w:tcPr>
          <w:p w14:paraId="4F115416" w14:textId="35111836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Disabled</w:t>
            </w:r>
          </w:p>
        </w:tc>
      </w:tr>
      <w:tr w:rsidR="0048373E" w:rsidRPr="0048373E" w14:paraId="050E697C" w14:textId="77777777" w:rsidTr="0048373E">
        <w:tc>
          <w:tcPr>
            <w:tcW w:w="4148" w:type="dxa"/>
          </w:tcPr>
          <w:p w14:paraId="6412806D" w14:textId="6BDAB285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Test dates</w:t>
            </w:r>
          </w:p>
        </w:tc>
        <w:tc>
          <w:tcPr>
            <w:tcW w:w="4148" w:type="dxa"/>
          </w:tcPr>
          <w:p w14:paraId="34D5B1AF" w14:textId="3FFF8F87" w:rsidR="0048373E" w:rsidRPr="0048373E" w:rsidRDefault="0048373E" w:rsidP="00BA1712">
            <w:pPr>
              <w:jc w:val="center"/>
              <w:rPr>
                <w:rFonts w:ascii="Times New Roman" w:hAnsi="Times New Roman" w:cs="Times New Roman"/>
              </w:rPr>
            </w:pPr>
            <w:r w:rsidRPr="0048373E">
              <w:rPr>
                <w:rFonts w:ascii="Times New Roman" w:hAnsi="Times New Roman" w:cs="Times New Roman"/>
              </w:rPr>
              <w:t>April 11 and April 18, 2025</w:t>
            </w:r>
          </w:p>
        </w:tc>
      </w:tr>
    </w:tbl>
    <w:p w14:paraId="7E373714" w14:textId="77777777" w:rsidR="0048104F" w:rsidRPr="0048373E" w:rsidRDefault="0048104F">
      <w:pPr>
        <w:rPr>
          <w:rFonts w:ascii="Times New Roman" w:hAnsi="Times New Roman" w:cs="Times New Roman"/>
        </w:rPr>
      </w:pPr>
    </w:p>
    <w:sectPr w:rsidR="0048104F" w:rsidRPr="00483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3E35E" w14:textId="77777777" w:rsidR="00034664" w:rsidRDefault="00034664" w:rsidP="0048373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4D5A015" w14:textId="77777777" w:rsidR="00034664" w:rsidRDefault="00034664" w:rsidP="0048373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C21FA" w14:textId="77777777" w:rsidR="00034664" w:rsidRDefault="00034664" w:rsidP="0048373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53489C7" w14:textId="77777777" w:rsidR="00034664" w:rsidRDefault="00034664" w:rsidP="0048373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04F"/>
    <w:rsid w:val="00034664"/>
    <w:rsid w:val="001A71C7"/>
    <w:rsid w:val="003645D5"/>
    <w:rsid w:val="003A0A1A"/>
    <w:rsid w:val="0048104F"/>
    <w:rsid w:val="0048373E"/>
    <w:rsid w:val="005050CE"/>
    <w:rsid w:val="00560161"/>
    <w:rsid w:val="00711DD9"/>
    <w:rsid w:val="00B32F8C"/>
    <w:rsid w:val="00BA1712"/>
    <w:rsid w:val="00E1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80BCE6"/>
  <w15:chartTrackingRefBased/>
  <w15:docId w15:val="{4A6E6B59-687A-4257-A09F-0D85E4321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810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1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10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10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104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104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104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104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104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10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10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10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10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104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104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10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10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10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10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1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10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10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10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10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10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10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10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10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8104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8373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8373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837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8373E"/>
    <w:rPr>
      <w:sz w:val="18"/>
      <w:szCs w:val="18"/>
    </w:rPr>
  </w:style>
  <w:style w:type="table" w:styleId="af2">
    <w:name w:val="Table Grid"/>
    <w:basedOn w:val="a1"/>
    <w:uiPriority w:val="39"/>
    <w:rsid w:val="00483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09</Words>
  <Characters>456</Characters>
  <Application>Microsoft Office Word</Application>
  <DocSecurity>0</DocSecurity>
  <Lines>50</Lines>
  <Paragraphs>56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强 李</dc:creator>
  <cp:keywords/>
  <dc:description/>
  <cp:lastModifiedBy>智强 李</cp:lastModifiedBy>
  <cp:revision>11</cp:revision>
  <dcterms:created xsi:type="dcterms:W3CDTF">2026-06-26T01:22:00Z</dcterms:created>
  <dcterms:modified xsi:type="dcterms:W3CDTF">2026-06-26T02:56:00Z</dcterms:modified>
</cp:coreProperties>
</file>